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83B3E5">
      <w:pPr>
        <w:jc w:val="center"/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color w:val="auto"/>
          <w:sz w:val="18"/>
          <w:szCs w:val="18"/>
          <w:lang w:val="en-US" w:eastAsia="zh-CN"/>
        </w:rPr>
        <w:t xml:space="preserve">Table S3. 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The quantitative prediction results and statistic information of training set and testing set for GLU, TG, and TC at five repeated training times based on BD-CNN-LSTM-MAM model.</w:t>
      </w:r>
    </w:p>
    <w:tbl>
      <w:tblPr>
        <w:tblStyle w:val="2"/>
        <w:tblW w:w="1400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"/>
        <w:gridCol w:w="2621"/>
        <w:gridCol w:w="947"/>
        <w:gridCol w:w="727"/>
        <w:gridCol w:w="931"/>
        <w:gridCol w:w="774"/>
        <w:gridCol w:w="931"/>
        <w:gridCol w:w="856"/>
        <w:gridCol w:w="868"/>
        <w:gridCol w:w="971"/>
        <w:gridCol w:w="889"/>
        <w:gridCol w:w="1132"/>
        <w:gridCol w:w="1768"/>
      </w:tblGrid>
      <w:tr w14:paraId="30C80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4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CAA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BI</w:t>
            </w:r>
          </w:p>
        </w:tc>
        <w:tc>
          <w:tcPr>
            <w:tcW w:w="262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91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arameters</w:t>
            </w:r>
          </w:p>
        </w:tc>
        <w:tc>
          <w:tcPr>
            <w:tcW w:w="947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B1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andom Seed</w:t>
            </w:r>
          </w:p>
        </w:tc>
        <w:tc>
          <w:tcPr>
            <w:tcW w:w="1658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B0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raining set</w:t>
            </w:r>
          </w:p>
        </w:tc>
        <w:tc>
          <w:tcPr>
            <w:tcW w:w="1705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B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esting set</w:t>
            </w:r>
          </w:p>
        </w:tc>
        <w:tc>
          <w:tcPr>
            <w:tcW w:w="1724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2D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86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B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MSE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mmol/L)</w:t>
            </w:r>
          </w:p>
        </w:tc>
        <w:tc>
          <w:tcPr>
            <w:tcW w:w="290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A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-fold cross validation</w:t>
            </w:r>
          </w:p>
        </w:tc>
      </w:tr>
      <w:tr w14:paraId="1CFA28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4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24CD2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2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4EB99F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47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5311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2B56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74C4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MSEC</w:t>
            </w:r>
          </w:p>
          <w:p w14:paraId="725F69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mmol/L)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83F5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195D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MSEP</w:t>
            </w:r>
          </w:p>
          <w:p w14:paraId="596AC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(mmol/L)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E8B5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e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D*</w:t>
            </w:r>
          </w:p>
        </w:tc>
        <w:tc>
          <w:tcPr>
            <w:tcW w:w="8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D4E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I*</w:t>
            </w:r>
          </w:p>
        </w:tc>
        <w:tc>
          <w:tcPr>
            <w:tcW w:w="9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CEA2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Mea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</w:p>
          <w:p w14:paraId="65849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D</w:t>
            </w:r>
          </w:p>
        </w:tc>
        <w:tc>
          <w:tcPr>
            <w:tcW w:w="8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C8528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I</w:t>
            </w:r>
          </w:p>
        </w:tc>
        <w:tc>
          <w:tcPr>
            <w:tcW w:w="11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6F2A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e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f 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cv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7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6AF3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ea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M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V (mmol/L)</w:t>
            </w:r>
          </w:p>
        </w:tc>
      </w:tr>
      <w:tr w14:paraId="52EF14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94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center"/>
          </w:tcPr>
          <w:p w14:paraId="187CE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GLU</w:t>
            </w:r>
          </w:p>
        </w:tc>
        <w:tc>
          <w:tcPr>
            <w:tcW w:w="262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70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=0.0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ambda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=0.001,</w:t>
            </w:r>
          </w:p>
          <w:p w14:paraId="2855B8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ize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=11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poch=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</w:p>
          <w:p w14:paraId="7ECBD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ize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=240,</w:t>
            </w:r>
          </w:p>
          <w:p w14:paraId="703E3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=12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m_layer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=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4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D7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ed0</w:t>
            </w:r>
          </w:p>
        </w:tc>
        <w:tc>
          <w:tcPr>
            <w:tcW w:w="72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6AD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34</w:t>
            </w:r>
          </w:p>
        </w:tc>
        <w:tc>
          <w:tcPr>
            <w:tcW w:w="93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F1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989</w:t>
            </w: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1E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313</w:t>
            </w:r>
          </w:p>
        </w:tc>
        <w:tc>
          <w:tcPr>
            <w:tcW w:w="93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38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513</w:t>
            </w:r>
          </w:p>
        </w:tc>
        <w:tc>
          <w:tcPr>
            <w:tcW w:w="856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863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29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0026</w:t>
            </w:r>
          </w:p>
        </w:tc>
        <w:tc>
          <w:tcPr>
            <w:tcW w:w="86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C5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0.9276, 0.9315]</w:t>
            </w:r>
          </w:p>
        </w:tc>
        <w:tc>
          <w:tcPr>
            <w:tcW w:w="971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C7C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6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0177</w:t>
            </w:r>
          </w:p>
        </w:tc>
        <w:tc>
          <w:tcPr>
            <w:tcW w:w="88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65F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0.9522, 0.9790]</w:t>
            </w:r>
          </w:p>
        </w:tc>
        <w:tc>
          <w:tcPr>
            <w:tcW w:w="1132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7BB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  <w:tc>
          <w:tcPr>
            <w:tcW w:w="1768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4F3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95</w:t>
            </w:r>
          </w:p>
        </w:tc>
      </w:tr>
      <w:tr w14:paraId="1B0DBB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94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7437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2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2E4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6A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ed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BE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89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F4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73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C3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2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0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671</w:t>
            </w:r>
          </w:p>
        </w:tc>
        <w:tc>
          <w:tcPr>
            <w:tcW w:w="85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D5A17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A71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7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38A6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BB35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AB8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6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2E0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531AEC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94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7311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2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AD8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1B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ed4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CA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8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B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85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BA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3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5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442</w:t>
            </w:r>
          </w:p>
        </w:tc>
        <w:tc>
          <w:tcPr>
            <w:tcW w:w="85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B26E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4C0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7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F2AEC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B6D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0C0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6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CB4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D948B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94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E546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2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BFB2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A3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ed12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73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90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FC8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5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57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28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A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77</w:t>
            </w:r>
          </w:p>
        </w:tc>
        <w:tc>
          <w:tcPr>
            <w:tcW w:w="85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BD98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574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7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258B6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FA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14C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6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D53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C9036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594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475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2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0EE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A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ed202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46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89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E2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66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0B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26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46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869</w:t>
            </w:r>
          </w:p>
        </w:tc>
        <w:tc>
          <w:tcPr>
            <w:tcW w:w="8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DA2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29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7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9E1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492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3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5F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6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DB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D73DC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C44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G</w:t>
            </w:r>
          </w:p>
        </w:tc>
        <w:tc>
          <w:tcPr>
            <w:tcW w:w="26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6BE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R=0.00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ambda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=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iz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=1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poch=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iz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=240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d=12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m_layers=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A4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ed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AB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7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68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4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6F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5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02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068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44B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5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0015</w:t>
            </w:r>
          </w:p>
        </w:tc>
        <w:tc>
          <w:tcPr>
            <w:tcW w:w="8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B5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0.9565, 0.9586]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C85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0098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C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0.3873, 0.4024]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DCF8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451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</w:tr>
      <w:tr w14:paraId="4BA3DD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4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67B4E8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2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564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E09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ed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3C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AD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93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07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58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E3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94</w:t>
            </w:r>
          </w:p>
        </w:tc>
        <w:tc>
          <w:tcPr>
            <w:tcW w:w="85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FA66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78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7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A683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F254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72F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6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52F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441596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4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D7DC5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2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ACF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B2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ed4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DF1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7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25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93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69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5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1A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46</w:t>
            </w:r>
          </w:p>
        </w:tc>
        <w:tc>
          <w:tcPr>
            <w:tcW w:w="85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848BB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B14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7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055E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91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8AA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6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6E5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586BA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594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8FCD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2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9E4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0F1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ed12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C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78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C8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64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8B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5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F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972</w:t>
            </w:r>
          </w:p>
        </w:tc>
        <w:tc>
          <w:tcPr>
            <w:tcW w:w="85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68AE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EF9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7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0995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252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961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6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39F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5797C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4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7075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2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10D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D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ed202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FD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7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47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2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61B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59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2D0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5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4953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676C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7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73A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C9D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3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2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6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F3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607F07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4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D21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C</w:t>
            </w:r>
          </w:p>
        </w:tc>
        <w:tc>
          <w:tcPr>
            <w:tcW w:w="26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FF8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R=0.00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ambda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=0.001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iz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=1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poch=10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iz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=2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id=12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m_layers=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84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ed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B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4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BC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81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C3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2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FA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522</w:t>
            </w:r>
          </w:p>
        </w:tc>
        <w:tc>
          <w:tcPr>
            <w:tcW w:w="85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612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023</w:t>
            </w:r>
          </w:p>
        </w:tc>
        <w:tc>
          <w:tcPr>
            <w:tcW w:w="8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DF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0.9269, 0.9305]</w:t>
            </w:r>
          </w:p>
        </w:tc>
        <w:tc>
          <w:tcPr>
            <w:tcW w:w="9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DEF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4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0.0063</w:t>
            </w:r>
          </w:p>
        </w:tc>
        <w:tc>
          <w:tcPr>
            <w:tcW w:w="8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EB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[0.4395, 0.4497]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1B5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  <w:tc>
          <w:tcPr>
            <w:tcW w:w="176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D3B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8</w:t>
            </w:r>
          </w:p>
        </w:tc>
      </w:tr>
      <w:tr w14:paraId="2E21A9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4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8D80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2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F1E8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3F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ed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F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79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0B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3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E3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3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C5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388</w:t>
            </w:r>
          </w:p>
        </w:tc>
        <w:tc>
          <w:tcPr>
            <w:tcW w:w="85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495B1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ED2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7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E938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AFF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60A4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6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8565B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610490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4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C2D2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2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52B3A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417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ed4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4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57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C9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20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0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3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1F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385</w:t>
            </w:r>
          </w:p>
        </w:tc>
        <w:tc>
          <w:tcPr>
            <w:tcW w:w="85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8277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6B88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7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7514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8DB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B63F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6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C317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6F464A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4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6D76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21" w:type="dxa"/>
            <w:vMerge w:val="continue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862C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1E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ed12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32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6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E6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98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53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30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B9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425</w:t>
            </w:r>
          </w:p>
        </w:tc>
        <w:tc>
          <w:tcPr>
            <w:tcW w:w="856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56D2B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EE4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7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E9E5E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0175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3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D3AD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6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78517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1E0477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94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6F255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2621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03CF8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BB9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eed2025</w:t>
            </w:r>
          </w:p>
        </w:tc>
        <w:tc>
          <w:tcPr>
            <w:tcW w:w="72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43D5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76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3A0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444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24FF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928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79E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4497</w:t>
            </w:r>
          </w:p>
        </w:tc>
        <w:tc>
          <w:tcPr>
            <w:tcW w:w="856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F0D999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6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AEF4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971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1AD1AC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889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636B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132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F29DE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1768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7C942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</w:tr>
      <w:tr w14:paraId="2502A8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009" w:type="dxa"/>
            <w:gridSpan w:val="1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B9850">
            <w:pP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SD*: standard deviation; BI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*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: bootstrap intervals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ambda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*: super-parameter of 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regularization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*: learning rate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ize*: batch size of training se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tc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ize*:batch size of testing set;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hid*: hidden size of LSTM module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num_layer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*: number of hidden layers for LSTM module.</w:t>
            </w:r>
          </w:p>
        </w:tc>
      </w:tr>
    </w:tbl>
    <w:p w14:paraId="07931649"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p w14:paraId="18129EBC">
      <w:pP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</w:p>
    <w:bookmarkEnd w:id="0"/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C53C6D"/>
    <w:rsid w:val="06F22DDC"/>
    <w:rsid w:val="07C53C6D"/>
    <w:rsid w:val="16AB2114"/>
    <w:rsid w:val="28173165"/>
    <w:rsid w:val="2DD56D57"/>
    <w:rsid w:val="2E6E426D"/>
    <w:rsid w:val="301D017F"/>
    <w:rsid w:val="40CD2B03"/>
    <w:rsid w:val="42402E61"/>
    <w:rsid w:val="491B31E5"/>
    <w:rsid w:val="4D0E24D9"/>
    <w:rsid w:val="5BDE2502"/>
    <w:rsid w:val="6B4976CB"/>
    <w:rsid w:val="7B1E5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2</Words>
  <Characters>1526</Characters>
  <Lines>0</Lines>
  <Paragraphs>0</Paragraphs>
  <TotalTime>217</TotalTime>
  <ScaleCrop>false</ScaleCrop>
  <LinksUpToDate>false</LinksUpToDate>
  <CharactersWithSpaces>1642</CharactersWithSpaces>
  <Application>WPS Office_12.1.0.268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4T08:48:00Z</dcterms:created>
  <dc:creator>追梦者</dc:creator>
  <cp:lastModifiedBy>追梦者</cp:lastModifiedBy>
  <dcterms:modified xsi:type="dcterms:W3CDTF">2026-07-05T13:14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84</vt:lpwstr>
  </property>
  <property fmtid="{D5CDD505-2E9C-101B-9397-08002B2CF9AE}" pid="3" name="ICV">
    <vt:lpwstr>5831614779A2476695CCF052449D5D60_11</vt:lpwstr>
  </property>
  <property fmtid="{D5CDD505-2E9C-101B-9397-08002B2CF9AE}" pid="4" name="KSOTemplateDocerSaveRecord">
    <vt:lpwstr>eyJoZGlkIjoiYTc1ZWM1ZWMxZTY3ZTlhZjg2M2U4ZTY3ZDE4OTI5ZTciLCJ1c2VySWQiOiIyNjE0NDgzMDAifQ==</vt:lpwstr>
  </property>
</Properties>
</file>